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A6E01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74970" cy="2529205"/>
            <wp:effectExtent l="0" t="0" r="11430" b="63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7497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48A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1. Sequencing depth distribution of the chloroplast genome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Eurya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nitid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figure shows the sequencing depth distribution of the chloroplast genome of the species, with the horizontal axis indicating the genomic location and the vertical axis indicating the sequencing depth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p w14:paraId="7C1332B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68595" cy="2012315"/>
            <wp:effectExtent l="0" t="0" r="4445" b="14605"/>
            <wp:docPr id="4" name="图片 4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F1A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S2. Schematic representation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rans-splicing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genes in the chloroplast genome of 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eastAsia="zh-CN"/>
        </w:rPr>
        <w:t>Eurya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eastAsia="zh-CN"/>
        </w:rPr>
        <w:t>nitida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analyzed using CPGView.</w:t>
      </w:r>
    </w:p>
    <w:p w14:paraId="3069CDD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68595" cy="5502275"/>
            <wp:effectExtent l="0" t="0" r="4445" b="14605"/>
            <wp:docPr id="5" name="图片 5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50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2E9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. Structure of cis-splicing genes in the 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eastAsia="zh-CN"/>
        </w:rPr>
        <w:t>Eurya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eastAsia="zh-CN"/>
        </w:rPr>
        <w:t>nitida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cp genome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Exons of the cis-spl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g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gene are shown in black; introns are indicated in white. Arrows indicate the sense direction of the gene. Note that the lengths of the exons and introns are not drawn to scal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bookmarkStart w:id="0" w:name="_GoBack"/>
      <w:bookmarkEnd w:id="0"/>
    </w:p>
    <w:p w14:paraId="33A84A7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1770" cy="3966845"/>
            <wp:effectExtent l="0" t="0" r="1270" b="1079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652A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igure S4. Repeat sequence analysis of the chloroplast genomes of the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Eurya nitid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(A: Number of SSR repetitive sequence types; B: Proportion of SSRs in the different regions; C: The number of SSRs in the different regions; D: Number of four dispersed repetitive sequence types.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852E7C"/>
    <w:rsid w:val="3B397B0A"/>
    <w:rsid w:val="477B5CF2"/>
    <w:rsid w:val="61BA27D8"/>
    <w:rsid w:val="6AB01C88"/>
    <w:rsid w:val="6DCC47A3"/>
    <w:rsid w:val="6F4638FD"/>
    <w:rsid w:val="73FB2F08"/>
    <w:rsid w:val="7E21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3</Words>
  <Characters>781</Characters>
  <Lines>0</Lines>
  <Paragraphs>0</Paragraphs>
  <TotalTime>2</TotalTime>
  <ScaleCrop>false</ScaleCrop>
  <LinksUpToDate>false</LinksUpToDate>
  <CharactersWithSpaces>92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08:20:00Z</dcterms:created>
  <dc:creator>Administrator</dc:creator>
  <cp:lastModifiedBy>一只睡过头的海龟的壳</cp:lastModifiedBy>
  <dcterms:modified xsi:type="dcterms:W3CDTF">2025-05-06T07:5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DA258E320CA4D74A04C01133FAB1BE5_12</vt:lpwstr>
  </property>
  <property fmtid="{D5CDD505-2E9C-101B-9397-08002B2CF9AE}" pid="4" name="KSOTemplateDocerSaveRecord">
    <vt:lpwstr>eyJoZGlkIjoiZDRiOTA0Y2E0N2Q2ODdhOTc2MDFjZThjNmRhNzQxZDMiLCJ1c2VySWQiOiI5NzQxMTA2ODIifQ==</vt:lpwstr>
  </property>
</Properties>
</file>